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344BF" w14:textId="77777777" w:rsidR="00E6378B" w:rsidRDefault="00E6378B" w:rsidP="00E6378B">
      <w:pPr>
        <w:pStyle w:val="Title1"/>
      </w:pPr>
      <w:bookmarkStart w:id="0" w:name="_GoBack"/>
      <w:bookmarkEnd w:id="0"/>
    </w:p>
    <w:p w14:paraId="2B103555" w14:textId="365CD4C0" w:rsidR="00E6378B" w:rsidRDefault="00E6378B" w:rsidP="00E6378B">
      <w:pPr>
        <w:pStyle w:val="Title1"/>
      </w:pPr>
      <w:r>
        <w:t>Additional file 6: Summary of studies examining lumbar proprioception</w:t>
      </w:r>
    </w:p>
    <w:tbl>
      <w:tblPr>
        <w:tblStyle w:val="TableGrid"/>
        <w:tblW w:w="13859" w:type="dxa"/>
        <w:tblLayout w:type="fixed"/>
        <w:tblLook w:val="04A0" w:firstRow="1" w:lastRow="0" w:firstColumn="1" w:lastColumn="0" w:noHBand="0" w:noVBand="1"/>
      </w:tblPr>
      <w:tblGrid>
        <w:gridCol w:w="390"/>
        <w:gridCol w:w="1278"/>
        <w:gridCol w:w="992"/>
        <w:gridCol w:w="992"/>
        <w:gridCol w:w="992"/>
        <w:gridCol w:w="1134"/>
        <w:gridCol w:w="2127"/>
        <w:gridCol w:w="1701"/>
        <w:gridCol w:w="1418"/>
        <w:gridCol w:w="2835"/>
      </w:tblGrid>
      <w:tr w:rsidR="00E6378B" w:rsidRPr="000143CB" w14:paraId="7A0C1DDC" w14:textId="77777777" w:rsidTr="00E6378B">
        <w:trPr>
          <w:cantSplit/>
          <w:trHeight w:val="548"/>
          <w:tblHeader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ABB66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3F067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Author, Dat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3A69AB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992" w:type="dxa"/>
            <w:vAlign w:val="center"/>
          </w:tcPr>
          <w:p w14:paraId="23F4C58D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Type of test</w:t>
            </w:r>
          </w:p>
        </w:tc>
        <w:tc>
          <w:tcPr>
            <w:tcW w:w="992" w:type="dxa"/>
            <w:vAlign w:val="center"/>
          </w:tcPr>
          <w:p w14:paraId="004B7271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Pr="000143CB">
              <w:rPr>
                <w:rFonts w:ascii="Arial" w:hAnsi="Arial" w:cs="Arial"/>
                <w:b/>
                <w:sz w:val="16"/>
                <w:szCs w:val="16"/>
              </w:rPr>
              <w:t>egion measured</w:t>
            </w:r>
          </w:p>
        </w:tc>
        <w:tc>
          <w:tcPr>
            <w:tcW w:w="1134" w:type="dxa"/>
            <w:vAlign w:val="center"/>
          </w:tcPr>
          <w:p w14:paraId="6971FFB6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Movement direction tested</w:t>
            </w:r>
          </w:p>
        </w:tc>
        <w:tc>
          <w:tcPr>
            <w:tcW w:w="2127" w:type="dxa"/>
            <w:vAlign w:val="center"/>
          </w:tcPr>
          <w:p w14:paraId="556BDED4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Movement kinematics measured</w:t>
            </w:r>
          </w:p>
        </w:tc>
        <w:tc>
          <w:tcPr>
            <w:tcW w:w="1701" w:type="dxa"/>
            <w:vAlign w:val="center"/>
          </w:tcPr>
          <w:p w14:paraId="265060F4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gle of re-positioning</w:t>
            </w:r>
          </w:p>
        </w:tc>
        <w:tc>
          <w:tcPr>
            <w:tcW w:w="1418" w:type="dxa"/>
            <w:vAlign w:val="center"/>
          </w:tcPr>
          <w:p w14:paraId="74A446BB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 test movts before data collection</w:t>
            </w:r>
          </w:p>
        </w:tc>
        <w:tc>
          <w:tcPr>
            <w:tcW w:w="2835" w:type="dxa"/>
            <w:vAlign w:val="center"/>
          </w:tcPr>
          <w:p w14:paraId="5D3A68D2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  <w:p w14:paraId="24D427EB" w14:textId="77777777" w:rsidR="00E6378B" w:rsidRPr="000143CB" w:rsidRDefault="00E6378B" w:rsidP="00E6378B">
            <w:pPr>
              <w:spacing w:before="0"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143CB">
              <w:rPr>
                <w:rFonts w:ascii="Arial" w:hAnsi="Arial" w:cs="Arial"/>
                <w:b/>
                <w:sz w:val="16"/>
                <w:szCs w:val="16"/>
              </w:rPr>
              <w:t>(to be deleted)</w:t>
            </w:r>
          </w:p>
        </w:tc>
      </w:tr>
      <w:tr w:rsidR="00E6378B" w14:paraId="598598F2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DE289AB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6C82BA1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Brumagne</w:t>
            </w:r>
          </w:p>
          <w:p w14:paraId="383E9668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92" w:type="dxa"/>
            <w:vAlign w:val="center"/>
          </w:tcPr>
          <w:p w14:paraId="541CE23B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731FD217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26CBA256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S2</w:t>
            </w:r>
          </w:p>
        </w:tc>
        <w:tc>
          <w:tcPr>
            <w:tcW w:w="1134" w:type="dxa"/>
            <w:vAlign w:val="center"/>
          </w:tcPr>
          <w:p w14:paraId="6D1F78F5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</w:tc>
        <w:tc>
          <w:tcPr>
            <w:tcW w:w="2127" w:type="dxa"/>
            <w:vAlign w:val="center"/>
          </w:tcPr>
          <w:p w14:paraId="6B70464A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Pelvic tilt re-position error in sitting (constant, variable and absolute error)</w:t>
            </w:r>
          </w:p>
        </w:tc>
        <w:tc>
          <w:tcPr>
            <w:tcW w:w="1701" w:type="dxa"/>
            <w:vAlign w:val="center"/>
          </w:tcPr>
          <w:p w14:paraId="4D456551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al sitting</w:t>
            </w:r>
          </w:p>
        </w:tc>
        <w:tc>
          <w:tcPr>
            <w:tcW w:w="1418" w:type="dxa"/>
            <w:vAlign w:val="center"/>
          </w:tcPr>
          <w:p w14:paraId="7A4CA592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6978C760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378B" w14:paraId="102398B2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75496B68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CAA596A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Descarreaux 2005</w:t>
            </w:r>
          </w:p>
        </w:tc>
        <w:tc>
          <w:tcPr>
            <w:tcW w:w="992" w:type="dxa"/>
            <w:vAlign w:val="center"/>
          </w:tcPr>
          <w:p w14:paraId="4E34E8E3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tanding</w:t>
            </w:r>
          </w:p>
        </w:tc>
        <w:tc>
          <w:tcPr>
            <w:tcW w:w="992" w:type="dxa"/>
            <w:vAlign w:val="center"/>
          </w:tcPr>
          <w:p w14:paraId="5ED71AD7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7D2D83CB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</w:rPr>
              <w:t>“trunk”</w:t>
            </w:r>
          </w:p>
        </w:tc>
        <w:tc>
          <w:tcPr>
            <w:tcW w:w="1134" w:type="dxa"/>
            <w:vAlign w:val="center"/>
          </w:tcPr>
          <w:p w14:paraId="5625ECD8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</w:tc>
        <w:tc>
          <w:tcPr>
            <w:tcW w:w="2127" w:type="dxa"/>
            <w:vAlign w:val="center"/>
          </w:tcPr>
          <w:p w14:paraId="07FBFC1B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16F9F">
              <w:rPr>
                <w:rFonts w:ascii="Arial" w:hAnsi="Arial" w:cs="Arial"/>
                <w:sz w:val="16"/>
                <w:szCs w:val="16"/>
                <w:lang w:val="pt-PT"/>
              </w:rPr>
              <w:t>Standing flexion (15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  <w:lang w:val="pt-PT"/>
              </w:rPr>
              <w:t>, 30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  <w:lang w:val="pt-PT"/>
              </w:rPr>
              <w:t>, 60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  <w:lang w:val="pt-PT"/>
              </w:rPr>
              <w:t>), extension (15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  <w:lang w:val="pt-PT"/>
              </w:rPr>
              <w:t xml:space="preserve">) reposition accuracy </w:t>
            </w:r>
          </w:p>
          <w:p w14:paraId="69033EEB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Temporal symmetry</w:t>
            </w:r>
          </w:p>
        </w:tc>
        <w:tc>
          <w:tcPr>
            <w:tcW w:w="1701" w:type="dxa"/>
            <w:vAlign w:val="center"/>
          </w:tcPr>
          <w:p w14:paraId="3C91B688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30, 60</w:t>
            </w:r>
            <w:r w:rsidRPr="00733BB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 flexion, </w:t>
            </w:r>
          </w:p>
          <w:p w14:paraId="3D144E3B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4F0A0A92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733BB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 extension</w:t>
            </w:r>
          </w:p>
        </w:tc>
        <w:tc>
          <w:tcPr>
            <w:tcW w:w="1418" w:type="dxa"/>
            <w:vAlign w:val="center"/>
          </w:tcPr>
          <w:p w14:paraId="4F445469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, unlimited until accuracy (within 10%) was achieved</w:t>
            </w:r>
          </w:p>
        </w:tc>
        <w:tc>
          <w:tcPr>
            <w:tcW w:w="2835" w:type="dxa"/>
            <w:vAlign w:val="center"/>
          </w:tcPr>
          <w:p w14:paraId="0B672407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means /SDs on absolute error or differences between groups</w:t>
            </w:r>
          </w:p>
          <w:p w14:paraId="0EDDD8E4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ted no diff between groups (but after diff number of practice trials</w:t>
            </w:r>
          </w:p>
          <w:p w14:paraId="6FD66D14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ch area was tested?</w:t>
            </w:r>
          </w:p>
        </w:tc>
      </w:tr>
      <w:tr w:rsidR="00E6378B" w14:paraId="1B07929D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0A5A4E1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DB318C4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Georgy, 2011</w:t>
            </w:r>
          </w:p>
        </w:tc>
        <w:tc>
          <w:tcPr>
            <w:tcW w:w="992" w:type="dxa"/>
            <w:vAlign w:val="center"/>
          </w:tcPr>
          <w:p w14:paraId="4AC9E68D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3E9E96C6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650B04D1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Pr="00577DE6">
              <w:rPr>
                <w:rFonts w:ascii="Arial" w:hAnsi="Arial" w:cs="Arial"/>
                <w:sz w:val="16"/>
                <w:szCs w:val="16"/>
              </w:rPr>
              <w:t>-S2</w:t>
            </w:r>
          </w:p>
        </w:tc>
        <w:tc>
          <w:tcPr>
            <w:tcW w:w="1134" w:type="dxa"/>
            <w:vAlign w:val="center"/>
          </w:tcPr>
          <w:p w14:paraId="72C4AC6D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</w:tc>
        <w:tc>
          <w:tcPr>
            <w:tcW w:w="2127" w:type="dxa"/>
            <w:vAlign w:val="center"/>
          </w:tcPr>
          <w:p w14:paraId="7E17BE04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Repositioning error (absolute error) of the thoraco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FE1995C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733BB6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 flexion</w:t>
            </w:r>
          </w:p>
        </w:tc>
        <w:tc>
          <w:tcPr>
            <w:tcW w:w="1418" w:type="dxa"/>
            <w:vAlign w:val="center"/>
          </w:tcPr>
          <w:p w14:paraId="3CC54CA4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835" w:type="dxa"/>
            <w:vAlign w:val="center"/>
          </w:tcPr>
          <w:p w14:paraId="781A10E8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strument used did not differentiate between Lx and Tx</w:t>
            </w:r>
          </w:p>
        </w:tc>
      </w:tr>
      <w:tr w:rsidR="00E6378B" w14:paraId="2C05370F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0C904DF5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70B56F8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Gill</w:t>
            </w:r>
          </w:p>
          <w:p w14:paraId="29142CF4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92" w:type="dxa"/>
            <w:vAlign w:val="center"/>
          </w:tcPr>
          <w:p w14:paraId="060D63B6" w14:textId="77777777" w:rsidR="00E6378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ing,</w:t>
            </w:r>
          </w:p>
          <w:p w14:paraId="4AB6F324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4 point kneeling</w:t>
            </w:r>
          </w:p>
        </w:tc>
        <w:tc>
          <w:tcPr>
            <w:tcW w:w="992" w:type="dxa"/>
            <w:vAlign w:val="center"/>
          </w:tcPr>
          <w:p w14:paraId="679A847E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2DD9BC80" w14:textId="77777777" w:rsidR="00E6378B" w:rsidRPr="00577DE6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15215577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T12-S1</w:t>
            </w:r>
          </w:p>
        </w:tc>
        <w:tc>
          <w:tcPr>
            <w:tcW w:w="1134" w:type="dxa"/>
            <w:vAlign w:val="center"/>
          </w:tcPr>
          <w:p w14:paraId="3AD87D57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</w:tc>
        <w:tc>
          <w:tcPr>
            <w:tcW w:w="2127" w:type="dxa"/>
            <w:vAlign w:val="center"/>
          </w:tcPr>
          <w:p w14:paraId="1E4D348B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Proprioceptive position accuracy of position/reposition at 20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 xml:space="preserve"> flexion in standing &amp; 4-point kneeling</w:t>
            </w:r>
          </w:p>
        </w:tc>
        <w:tc>
          <w:tcPr>
            <w:tcW w:w="1701" w:type="dxa"/>
            <w:vAlign w:val="center"/>
          </w:tcPr>
          <w:p w14:paraId="12E58C58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B45C943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835" w:type="dxa"/>
            <w:vAlign w:val="center"/>
          </w:tcPr>
          <w:p w14:paraId="0F46D926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378B" w14:paraId="08C3AF1F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5F1E1363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FDAAE1C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Hidalgo, 2013</w:t>
            </w:r>
          </w:p>
        </w:tc>
        <w:tc>
          <w:tcPr>
            <w:tcW w:w="992" w:type="dxa"/>
            <w:vAlign w:val="center"/>
          </w:tcPr>
          <w:p w14:paraId="2356264A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3B07AE9D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30C28CAF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T12-S2</w:t>
            </w:r>
          </w:p>
        </w:tc>
        <w:tc>
          <w:tcPr>
            <w:tcW w:w="1134" w:type="dxa"/>
            <w:vAlign w:val="center"/>
          </w:tcPr>
          <w:p w14:paraId="329BF2A3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</w:tc>
        <w:tc>
          <w:tcPr>
            <w:tcW w:w="2127" w:type="dxa"/>
            <w:vAlign w:val="center"/>
          </w:tcPr>
          <w:p w14:paraId="23B8219F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Repositioning error (absolute error) of the 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9EE9266" w14:textId="77777777" w:rsidR="00E6378B" w:rsidRDefault="00E6378B" w:rsidP="00E6378B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30</w:t>
            </w:r>
            <w:r w:rsidRPr="00733BB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o</w:t>
            </w:r>
            <w:r>
              <w:rPr>
                <w:rFonts w:ascii="Arial" w:eastAsia="Times New Roman" w:hAnsi="Arial" w:cs="Arial"/>
                <w:sz w:val="16"/>
                <w:szCs w:val="16"/>
                <w:lang w:val="en-AU"/>
              </w:rPr>
              <w:t xml:space="preserve"> flexion</w:t>
            </w:r>
          </w:p>
        </w:tc>
        <w:tc>
          <w:tcPr>
            <w:tcW w:w="1418" w:type="dxa"/>
            <w:vAlign w:val="center"/>
          </w:tcPr>
          <w:p w14:paraId="00733165" w14:textId="77777777" w:rsidR="00E6378B" w:rsidRPr="00B24E16" w:rsidRDefault="00E6378B" w:rsidP="00E6378B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AU"/>
              </w:rPr>
              <w:t>1</w:t>
            </w:r>
          </w:p>
        </w:tc>
        <w:tc>
          <w:tcPr>
            <w:tcW w:w="2835" w:type="dxa"/>
            <w:vAlign w:val="center"/>
          </w:tcPr>
          <w:p w14:paraId="5E3A971A" w14:textId="77777777" w:rsidR="00E6378B" w:rsidRPr="00B24E16" w:rsidRDefault="00E6378B" w:rsidP="00E6378B">
            <w:pPr>
              <w:spacing w:before="0" w:after="0" w:line="240" w:lineRule="auto"/>
              <w:rPr>
                <w:rFonts w:ascii="Arial" w:eastAsia="Times New Roman" w:hAnsi="Arial" w:cs="Arial"/>
                <w:sz w:val="16"/>
                <w:szCs w:val="16"/>
                <w:lang w:val="en-AU"/>
              </w:rPr>
            </w:pPr>
          </w:p>
        </w:tc>
      </w:tr>
      <w:tr w:rsidR="00E6378B" w14:paraId="071A5C54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5621DBB4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BF65F01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Koumantakis</w:t>
            </w:r>
          </w:p>
          <w:p w14:paraId="65A7A8AA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6243D">
              <w:rPr>
                <w:rFonts w:ascii="Arial" w:hAnsi="Arial" w:cs="Arial"/>
                <w:sz w:val="16"/>
                <w:szCs w:val="16"/>
              </w:rPr>
              <w:t>2002</w:t>
            </w:r>
          </w:p>
          <w:p w14:paraId="6BFE72F9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B8DA5E8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ing</w:t>
            </w:r>
          </w:p>
        </w:tc>
        <w:tc>
          <w:tcPr>
            <w:tcW w:w="992" w:type="dxa"/>
            <w:vAlign w:val="center"/>
          </w:tcPr>
          <w:p w14:paraId="24227AE4" w14:textId="77777777" w:rsidR="00E6378B" w:rsidRPr="00577DE6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59D14CDA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2-S2</w:t>
            </w:r>
          </w:p>
        </w:tc>
        <w:tc>
          <w:tcPr>
            <w:tcW w:w="1134" w:type="dxa"/>
            <w:vAlign w:val="center"/>
          </w:tcPr>
          <w:p w14:paraId="4D7E20BC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  <w:p w14:paraId="7ABAA875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verse</w:t>
            </w:r>
          </w:p>
          <w:p w14:paraId="65DD7A60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ntal</w:t>
            </w:r>
          </w:p>
          <w:p w14:paraId="7CACA809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06B76872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Repositioning error (absolute error) of the 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14:paraId="452E849A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4A1E1B6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20</w:t>
            </w:r>
            <w:r w:rsidRPr="004C3725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, rotation , lateral flexion to 15</w:t>
            </w:r>
            <w:r w:rsidRPr="004C3725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1418" w:type="dxa"/>
            <w:vAlign w:val="center"/>
          </w:tcPr>
          <w:p w14:paraId="715CCDD1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835" w:type="dxa"/>
            <w:vAlign w:val="center"/>
          </w:tcPr>
          <w:p w14:paraId="1050CECE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378B" w14:paraId="778B90A8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1954AB6E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041552E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Lee</w:t>
            </w:r>
          </w:p>
          <w:p w14:paraId="456DA4B8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 xml:space="preserve"> 2010</w:t>
            </w:r>
          </w:p>
        </w:tc>
        <w:tc>
          <w:tcPr>
            <w:tcW w:w="992" w:type="dxa"/>
            <w:vAlign w:val="center"/>
          </w:tcPr>
          <w:p w14:paraId="1A550CF9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, sidelying, supine</w:t>
            </w:r>
          </w:p>
        </w:tc>
        <w:tc>
          <w:tcPr>
            <w:tcW w:w="992" w:type="dxa"/>
            <w:vAlign w:val="center"/>
          </w:tcPr>
          <w:p w14:paraId="4BDF7609" w14:textId="77777777" w:rsidR="00E6378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re-position</w:t>
            </w:r>
          </w:p>
          <w:p w14:paraId="56C01F58" w14:textId="77777777" w:rsidR="00E6378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7F5846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Motion perception threshold</w:t>
            </w:r>
          </w:p>
        </w:tc>
        <w:tc>
          <w:tcPr>
            <w:tcW w:w="992" w:type="dxa"/>
            <w:vAlign w:val="center"/>
          </w:tcPr>
          <w:p w14:paraId="676A3F15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Thoraco-lumbar (not clearly stated)</w:t>
            </w:r>
          </w:p>
        </w:tc>
        <w:tc>
          <w:tcPr>
            <w:tcW w:w="1134" w:type="dxa"/>
            <w:vAlign w:val="center"/>
          </w:tcPr>
          <w:p w14:paraId="7202F7AB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  <w:p w14:paraId="76E462AA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verse</w:t>
            </w:r>
          </w:p>
          <w:p w14:paraId="32AA043A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ntal</w:t>
            </w:r>
          </w:p>
          <w:p w14:paraId="3F70F146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AE4D9DA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Repositioning error (absolute error) of the 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8866EB6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08523953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Motion perception threshold 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56DECA2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733BB6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o</w:t>
            </w:r>
            <w:r>
              <w:rPr>
                <w:rFonts w:ascii="Arial" w:hAnsi="Arial" w:cs="Arial"/>
                <w:sz w:val="16"/>
                <w:szCs w:val="16"/>
              </w:rPr>
              <w:t xml:space="preserve"> flexion</w:t>
            </w:r>
          </w:p>
        </w:tc>
        <w:tc>
          <w:tcPr>
            <w:tcW w:w="1418" w:type="dxa"/>
            <w:vAlign w:val="center"/>
          </w:tcPr>
          <w:p w14:paraId="751BE7A1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835" w:type="dxa"/>
            <w:vAlign w:val="center"/>
          </w:tcPr>
          <w:p w14:paraId="4A91F117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clear about area tested</w:t>
            </w:r>
          </w:p>
          <w:p w14:paraId="5BDAE4E2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usual position</w:t>
            </w:r>
          </w:p>
        </w:tc>
      </w:tr>
      <w:tr w:rsidR="00E6378B" w14:paraId="4A446553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0398613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79D96948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Newcomer, 2000A</w:t>
            </w:r>
          </w:p>
        </w:tc>
        <w:tc>
          <w:tcPr>
            <w:tcW w:w="992" w:type="dxa"/>
            <w:vAlign w:val="center"/>
          </w:tcPr>
          <w:p w14:paraId="24A8DBF4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tanding</w:t>
            </w:r>
          </w:p>
        </w:tc>
        <w:tc>
          <w:tcPr>
            <w:tcW w:w="992" w:type="dxa"/>
            <w:vAlign w:val="center"/>
          </w:tcPr>
          <w:p w14:paraId="7D0AEF96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228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2796466E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L1 and S1</w:t>
            </w:r>
          </w:p>
        </w:tc>
        <w:tc>
          <w:tcPr>
            <w:tcW w:w="1134" w:type="dxa"/>
            <w:vAlign w:val="center"/>
          </w:tcPr>
          <w:p w14:paraId="4B18A3E1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  <w:p w14:paraId="0B53D83E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verse</w:t>
            </w:r>
          </w:p>
          <w:p w14:paraId="2A9B6C69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ntal</w:t>
            </w:r>
          </w:p>
          <w:p w14:paraId="279AC03A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76CD40DE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Proprioceptive position accuracy:</w:t>
            </w:r>
          </w:p>
          <w:p w14:paraId="3B3E6FA6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 xml:space="preserve">flexion, extension, lateral flexion &amp; rotation in standing (reposition error 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654DF577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% max ROM</w:t>
            </w:r>
          </w:p>
        </w:tc>
        <w:tc>
          <w:tcPr>
            <w:tcW w:w="1418" w:type="dxa"/>
            <w:vAlign w:val="center"/>
          </w:tcPr>
          <w:p w14:paraId="7ACEBEFA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68817A79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378B" w14:paraId="5D1BF206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CEFF42C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5C771FB6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Newcomer, 2000B</w:t>
            </w:r>
          </w:p>
        </w:tc>
        <w:tc>
          <w:tcPr>
            <w:tcW w:w="992" w:type="dxa"/>
            <w:vAlign w:val="center"/>
          </w:tcPr>
          <w:p w14:paraId="61088040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tanding</w:t>
            </w:r>
          </w:p>
        </w:tc>
        <w:tc>
          <w:tcPr>
            <w:tcW w:w="992" w:type="dxa"/>
            <w:vAlign w:val="center"/>
          </w:tcPr>
          <w:p w14:paraId="1E2D101D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228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41CFDB7D" w14:textId="77777777" w:rsidR="00E6378B" w:rsidRPr="00577DE6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5E2411AA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T1 and S1</w:t>
            </w:r>
          </w:p>
        </w:tc>
        <w:tc>
          <w:tcPr>
            <w:tcW w:w="1134" w:type="dxa"/>
            <w:vAlign w:val="center"/>
          </w:tcPr>
          <w:p w14:paraId="28C69CFF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  <w:p w14:paraId="6681AE3D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verse</w:t>
            </w:r>
          </w:p>
          <w:p w14:paraId="18063E91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ntal</w:t>
            </w:r>
          </w:p>
          <w:p w14:paraId="429B0370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4FDFB375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 xml:space="preserve">Proprioceptive position accuracy: flexion, extension &amp; lateral flexion (reposition error 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53F46C30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 60, 90% max ROM</w:t>
            </w:r>
          </w:p>
        </w:tc>
        <w:tc>
          <w:tcPr>
            <w:tcW w:w="1418" w:type="dxa"/>
            <w:vAlign w:val="center"/>
          </w:tcPr>
          <w:p w14:paraId="62E761B9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619CF2D0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ull trunk not just Lx </w:t>
            </w:r>
          </w:p>
        </w:tc>
      </w:tr>
      <w:tr w:rsidR="00E6378B" w14:paraId="6A6D2088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1420AF91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44FC09EB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O’Sullivan,P 2003</w:t>
            </w:r>
          </w:p>
        </w:tc>
        <w:tc>
          <w:tcPr>
            <w:tcW w:w="992" w:type="dxa"/>
            <w:vAlign w:val="center"/>
          </w:tcPr>
          <w:p w14:paraId="141557B6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11D2A4B5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7228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59056116" w14:textId="77777777" w:rsidR="00E6378B" w:rsidRPr="00577DE6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3E6A5EB6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12, L2, L4, </w:t>
            </w:r>
            <w:r w:rsidRPr="00577DE6">
              <w:rPr>
                <w:rFonts w:ascii="Arial" w:hAnsi="Arial" w:cs="Arial"/>
                <w:sz w:val="16"/>
                <w:szCs w:val="16"/>
              </w:rPr>
              <w:t>S2</w:t>
            </w:r>
            <w:r>
              <w:rPr>
                <w:rFonts w:ascii="Arial" w:hAnsi="Arial" w:cs="Arial"/>
                <w:sz w:val="16"/>
                <w:szCs w:val="16"/>
              </w:rPr>
              <w:t xml:space="preserve"> sensors </w:t>
            </w:r>
          </w:p>
        </w:tc>
        <w:tc>
          <w:tcPr>
            <w:tcW w:w="1134" w:type="dxa"/>
            <w:vAlign w:val="center"/>
          </w:tcPr>
          <w:p w14:paraId="11C03E2B" w14:textId="77777777" w:rsidR="00E6378B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  <w:p w14:paraId="171DA721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67A1569B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Repositioning error (absolute error) of the 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3846C4C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7A3B8057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57B7768D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al sitting</w:t>
            </w:r>
          </w:p>
        </w:tc>
        <w:tc>
          <w:tcPr>
            <w:tcW w:w="1418" w:type="dxa"/>
            <w:vAlign w:val="center"/>
          </w:tcPr>
          <w:p w14:paraId="344BDD1C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5D6E4580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control impairment group (sub group of LBP subjects)</w:t>
            </w:r>
          </w:p>
        </w:tc>
      </w:tr>
      <w:tr w:rsidR="00E6378B" w14:paraId="3E97546B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7785E3DC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68362AF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O’Sullivan,K 2013</w:t>
            </w:r>
          </w:p>
        </w:tc>
        <w:tc>
          <w:tcPr>
            <w:tcW w:w="992" w:type="dxa"/>
            <w:vAlign w:val="center"/>
          </w:tcPr>
          <w:p w14:paraId="596DC5D7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634BA305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EA1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67B9CF74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L3-S2</w:t>
            </w:r>
          </w:p>
        </w:tc>
        <w:tc>
          <w:tcPr>
            <w:tcW w:w="1134" w:type="dxa"/>
            <w:vAlign w:val="center"/>
          </w:tcPr>
          <w:p w14:paraId="5E5890C5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agittal </w:t>
            </w:r>
          </w:p>
        </w:tc>
        <w:tc>
          <w:tcPr>
            <w:tcW w:w="2127" w:type="dxa"/>
            <w:vAlign w:val="center"/>
          </w:tcPr>
          <w:p w14:paraId="06B6CA89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Repositioning error (absolute error) of the 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D848BA3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 xml:space="preserve"> Constant error and variable error</w:t>
            </w:r>
          </w:p>
        </w:tc>
        <w:tc>
          <w:tcPr>
            <w:tcW w:w="1701" w:type="dxa"/>
            <w:vAlign w:val="center"/>
          </w:tcPr>
          <w:p w14:paraId="50EDC9F3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al sitting</w:t>
            </w:r>
          </w:p>
        </w:tc>
        <w:tc>
          <w:tcPr>
            <w:tcW w:w="1418" w:type="dxa"/>
            <w:vAlign w:val="center"/>
          </w:tcPr>
          <w:p w14:paraId="4D695208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5C7CE62E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control impairment group (sub group of LBP subjects)</w:t>
            </w:r>
          </w:p>
        </w:tc>
      </w:tr>
      <w:tr w:rsidR="00E6378B" w14:paraId="6B8713C4" w14:textId="77777777" w:rsidTr="00E6378B">
        <w:trPr>
          <w:cantSplit/>
          <w:trHeight w:val="320"/>
          <w:tblHeader/>
        </w:trPr>
        <w:tc>
          <w:tcPr>
            <w:tcW w:w="390" w:type="dxa"/>
            <w:shd w:val="clear" w:color="auto" w:fill="auto"/>
            <w:vAlign w:val="center"/>
          </w:tcPr>
          <w:p w14:paraId="4E8E6151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47382F1A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Sheeran, 2012</w:t>
            </w:r>
          </w:p>
        </w:tc>
        <w:tc>
          <w:tcPr>
            <w:tcW w:w="992" w:type="dxa"/>
            <w:vAlign w:val="center"/>
          </w:tcPr>
          <w:p w14:paraId="5173C7A5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tanding, sitting</w:t>
            </w:r>
          </w:p>
        </w:tc>
        <w:tc>
          <w:tcPr>
            <w:tcW w:w="992" w:type="dxa"/>
            <w:vAlign w:val="center"/>
          </w:tcPr>
          <w:p w14:paraId="61BEDE8E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EA1">
              <w:rPr>
                <w:rFonts w:ascii="Arial" w:hAnsi="Arial" w:cs="Arial"/>
                <w:sz w:val="16"/>
                <w:szCs w:val="16"/>
              </w:rPr>
              <w:t>re-position</w:t>
            </w:r>
          </w:p>
        </w:tc>
        <w:tc>
          <w:tcPr>
            <w:tcW w:w="992" w:type="dxa"/>
            <w:vAlign w:val="center"/>
          </w:tcPr>
          <w:p w14:paraId="726CD0B7" w14:textId="77777777" w:rsidR="00E6378B" w:rsidRPr="000B5A44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0B5A44">
              <w:rPr>
                <w:rFonts w:ascii="Arial" w:hAnsi="Arial" w:cs="Arial"/>
                <w:sz w:val="16"/>
                <w:szCs w:val="16"/>
                <w:lang w:val="de-DE"/>
              </w:rPr>
              <w:t>L1-L5 and T1-T12</w:t>
            </w:r>
          </w:p>
        </w:tc>
        <w:tc>
          <w:tcPr>
            <w:tcW w:w="1134" w:type="dxa"/>
            <w:vAlign w:val="center"/>
          </w:tcPr>
          <w:p w14:paraId="538FE23B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ascii="Arial" w:hAnsi="Arial" w:cs="Arial"/>
                <w:sz w:val="16"/>
                <w:szCs w:val="16"/>
              </w:rPr>
              <w:t>Sagittal</w:t>
            </w:r>
          </w:p>
        </w:tc>
        <w:tc>
          <w:tcPr>
            <w:tcW w:w="2127" w:type="dxa"/>
            <w:vAlign w:val="center"/>
          </w:tcPr>
          <w:p w14:paraId="51E6E4E6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  <w:lang w:val="es-ES_tradnl"/>
              </w:rPr>
            </w:pPr>
            <w:r w:rsidRPr="00616F9F">
              <w:rPr>
                <w:rFonts w:ascii="Arial" w:hAnsi="Arial" w:cs="Arial"/>
                <w:sz w:val="16"/>
                <w:szCs w:val="16"/>
                <w:lang w:val="es-ES_tradnl"/>
              </w:rPr>
              <w:t>Flexion, extension re-positioning error</w:t>
            </w:r>
          </w:p>
          <w:p w14:paraId="21E821E0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  <w:lang w:val="es-ES_tradnl"/>
              </w:rPr>
            </w:pPr>
          </w:p>
          <w:p w14:paraId="61684B71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  <w:lang w:val="es-ES_tradnl"/>
              </w:rPr>
              <w:t>Absolute error (magnitude), variable error (consistency) &amp; constant error (direction)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  <w:lang w:val="es-ES_tradnl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  <w:lang w:val="es-ES_tradnl"/>
              </w:rPr>
              <w:t>)</w:t>
            </w:r>
          </w:p>
        </w:tc>
        <w:tc>
          <w:tcPr>
            <w:tcW w:w="1701" w:type="dxa"/>
            <w:vAlign w:val="center"/>
          </w:tcPr>
          <w:p w14:paraId="7923094F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tral</w:t>
            </w:r>
          </w:p>
        </w:tc>
        <w:tc>
          <w:tcPr>
            <w:tcW w:w="1418" w:type="dxa"/>
            <w:vAlign w:val="center"/>
          </w:tcPr>
          <w:p w14:paraId="5029250B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557EEEE3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exion control impairment and active extension impairment.  No differences between sub-groups for absolute error but constant error was different.</w:t>
            </w:r>
          </w:p>
          <w:p w14:paraId="019F56C8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MG shows higher muscle activation for pain group.</w:t>
            </w:r>
          </w:p>
          <w:p w14:paraId="58D0E1BD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diff between AE &amp; F groups</w:t>
            </w:r>
          </w:p>
          <w:p w14:paraId="6070FA82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oracic spine showed sig difference between normal and pain groups but of a lower magnitude</w:t>
            </w:r>
          </w:p>
          <w:p w14:paraId="69473347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6378B" w14:paraId="0D09C0AD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380E3266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3B057FC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Taimela, 1999</w:t>
            </w:r>
          </w:p>
        </w:tc>
        <w:tc>
          <w:tcPr>
            <w:tcW w:w="992" w:type="dxa"/>
            <w:vAlign w:val="center"/>
          </w:tcPr>
          <w:p w14:paraId="6F2C2BB8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0C96357F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Motion perception threshold</w:t>
            </w:r>
          </w:p>
        </w:tc>
        <w:tc>
          <w:tcPr>
            <w:tcW w:w="992" w:type="dxa"/>
            <w:vAlign w:val="center"/>
          </w:tcPr>
          <w:p w14:paraId="798F0227" w14:textId="77777777" w:rsidR="00E6378B" w:rsidRPr="00577DE6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Lumbar spine ( non- specific)</w:t>
            </w:r>
          </w:p>
          <w:p w14:paraId="7E529B22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216690D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verse</w:t>
            </w:r>
          </w:p>
        </w:tc>
        <w:tc>
          <w:tcPr>
            <w:tcW w:w="2127" w:type="dxa"/>
            <w:vAlign w:val="center"/>
          </w:tcPr>
          <w:p w14:paraId="70C901BE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Propioception of axial rotation in lumbar spine (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>o</w:t>
            </w:r>
            <w:r w:rsidRPr="00616F9F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A54D70C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53CADF52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Motion perception threshold (msec)</w:t>
            </w:r>
          </w:p>
        </w:tc>
        <w:tc>
          <w:tcPr>
            <w:tcW w:w="1701" w:type="dxa"/>
            <w:vAlign w:val="center"/>
          </w:tcPr>
          <w:p w14:paraId="28E61F36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1F482CF7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tated</w:t>
            </w:r>
          </w:p>
        </w:tc>
        <w:tc>
          <w:tcPr>
            <w:tcW w:w="2835" w:type="dxa"/>
            <w:vAlign w:val="center"/>
          </w:tcPr>
          <w:p w14:paraId="2EF1CB1C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tigue makes movt detection less sensitive</w:t>
            </w:r>
          </w:p>
        </w:tc>
      </w:tr>
      <w:tr w:rsidR="00E6378B" w14:paraId="228C62C9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4A31559C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1AE1451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Willigenburg 2012</w:t>
            </w:r>
          </w:p>
        </w:tc>
        <w:tc>
          <w:tcPr>
            <w:tcW w:w="992" w:type="dxa"/>
            <w:vAlign w:val="center"/>
          </w:tcPr>
          <w:p w14:paraId="6E4E4EAD" w14:textId="77777777" w:rsidR="00E6378B" w:rsidRPr="000143CB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Kneel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4D2D283A" w14:textId="77777777" w:rsidR="00E6378B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616F9F">
              <w:rPr>
                <w:rFonts w:ascii="Arial" w:hAnsi="Arial" w:cs="Arial"/>
                <w:sz w:val="16"/>
                <w:szCs w:val="20"/>
              </w:rPr>
              <w:t>Motion</w:t>
            </w:r>
            <w:r>
              <w:rPr>
                <w:rFonts w:ascii="Arial" w:hAnsi="Arial" w:cs="Arial"/>
                <w:sz w:val="16"/>
                <w:szCs w:val="20"/>
              </w:rPr>
              <w:t xml:space="preserve"> control</w:t>
            </w:r>
          </w:p>
          <w:p w14:paraId="586D09C4" w14:textId="77777777" w:rsidR="00E6378B" w:rsidRPr="0076695C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F9F">
              <w:rPr>
                <w:rFonts w:ascii="Arial" w:hAnsi="Arial" w:cs="Arial"/>
                <w:sz w:val="16"/>
                <w:szCs w:val="20"/>
              </w:rPr>
              <w:t xml:space="preserve"> precision</w:t>
            </w:r>
          </w:p>
        </w:tc>
        <w:tc>
          <w:tcPr>
            <w:tcW w:w="992" w:type="dxa"/>
            <w:vAlign w:val="center"/>
          </w:tcPr>
          <w:p w14:paraId="6A1C9618" w14:textId="77777777" w:rsidR="00E6378B" w:rsidRPr="00577DE6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T12</w:t>
            </w:r>
            <w:r>
              <w:rPr>
                <w:rFonts w:ascii="Arial" w:hAnsi="Arial" w:cs="Arial"/>
                <w:sz w:val="16"/>
                <w:szCs w:val="16"/>
              </w:rPr>
              <w:t xml:space="preserve"> and pelvic marker</w:t>
            </w:r>
          </w:p>
          <w:p w14:paraId="65B6F427" w14:textId="77777777" w:rsidR="00E6378B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6C1696A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34F5DAE7" w14:textId="77777777" w:rsidR="00E6378B" w:rsidRPr="00616F9F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Deviation from neutral position</w:t>
            </w:r>
          </w:p>
          <w:p w14:paraId="56DBB020" w14:textId="77777777" w:rsidR="00E6378B" w:rsidRPr="00616F9F" w:rsidRDefault="00E6378B" w:rsidP="00E6378B">
            <w:pPr>
              <w:pStyle w:val="PlainText"/>
              <w:numPr>
                <w:ilvl w:val="0"/>
                <w:numId w:val="5"/>
              </w:numPr>
              <w:ind w:left="317" w:hanging="141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% time on target</w:t>
            </w:r>
          </w:p>
          <w:p w14:paraId="45009E28" w14:textId="77777777" w:rsidR="00E6378B" w:rsidRPr="00616F9F" w:rsidRDefault="00E6378B" w:rsidP="00E6378B">
            <w:pPr>
              <w:pStyle w:val="PlainText"/>
              <w:numPr>
                <w:ilvl w:val="0"/>
                <w:numId w:val="5"/>
              </w:numPr>
              <w:ind w:left="317" w:hanging="141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Accuracy (average</w:t>
            </w:r>
            <w:r w:rsidRPr="00616F9F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o</w:t>
            </w:r>
            <w:r w:rsidRPr="00616F9F">
              <w:rPr>
                <w:rFonts w:ascii="Arial" w:hAnsi="Arial" w:cs="Arial"/>
                <w:sz w:val="16"/>
                <w:szCs w:val="16"/>
              </w:rPr>
              <w:t xml:space="preserve"> change from initial angle)</w:t>
            </w:r>
          </w:p>
          <w:p w14:paraId="43C038E7" w14:textId="77777777" w:rsidR="00E6378B" w:rsidRPr="00616F9F" w:rsidRDefault="00E6378B" w:rsidP="00E6378B">
            <w:pPr>
              <w:pStyle w:val="PlainText"/>
              <w:numPr>
                <w:ilvl w:val="0"/>
                <w:numId w:val="5"/>
              </w:numPr>
              <w:ind w:left="317" w:hanging="141"/>
              <w:rPr>
                <w:rFonts w:ascii="Arial" w:hAnsi="Arial" w:cs="Arial"/>
                <w:sz w:val="16"/>
                <w:szCs w:val="16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Precision (used SDs)</w:t>
            </w:r>
          </w:p>
          <w:p w14:paraId="4053BDA0" w14:textId="77777777" w:rsidR="00E6378B" w:rsidRPr="00616F9F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679E7671" w14:textId="77777777" w:rsidR="00E6378B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4532CCA7" w14:textId="77777777" w:rsidR="00E6378B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48E20952" w14:textId="77777777" w:rsidR="00E6378B" w:rsidRDefault="00E6378B" w:rsidP="00E6378B">
            <w:pPr>
              <w:tabs>
                <w:tab w:val="left" w:pos="510"/>
                <w:tab w:val="center" w:pos="1239"/>
              </w:tabs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arded first 5 seconds of the trial</w:t>
            </w:r>
          </w:p>
        </w:tc>
      </w:tr>
      <w:tr w:rsidR="00E6378B" w14:paraId="1FA4BCC2" w14:textId="77777777" w:rsidTr="00E6378B">
        <w:trPr>
          <w:cantSplit/>
          <w:tblHeader/>
        </w:trPr>
        <w:tc>
          <w:tcPr>
            <w:tcW w:w="390" w:type="dxa"/>
            <w:shd w:val="clear" w:color="auto" w:fill="auto"/>
            <w:vAlign w:val="center"/>
          </w:tcPr>
          <w:p w14:paraId="7EB6843E" w14:textId="77777777" w:rsidR="00E6378B" w:rsidRPr="00577DE6" w:rsidRDefault="00E6378B" w:rsidP="00E6378B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AFC4CD0" w14:textId="77777777" w:rsidR="00E6378B" w:rsidRPr="00F6243D" w:rsidRDefault="00E6378B" w:rsidP="00E6378B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43D">
              <w:rPr>
                <w:rFonts w:ascii="Arial" w:hAnsi="Arial" w:cs="Arial"/>
                <w:sz w:val="18"/>
                <w:szCs w:val="18"/>
              </w:rPr>
              <w:t>Willigenburg2013</w:t>
            </w:r>
          </w:p>
        </w:tc>
        <w:tc>
          <w:tcPr>
            <w:tcW w:w="992" w:type="dxa"/>
            <w:vAlign w:val="center"/>
          </w:tcPr>
          <w:p w14:paraId="7C1B9F00" w14:textId="77777777" w:rsidR="00E6378B" w:rsidRPr="000143CB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43CB">
              <w:rPr>
                <w:rFonts w:ascii="Arial" w:hAnsi="Arial" w:cs="Arial"/>
                <w:sz w:val="16"/>
                <w:szCs w:val="16"/>
              </w:rPr>
              <w:t>Kneel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0143CB">
              <w:rPr>
                <w:rFonts w:ascii="Arial" w:hAnsi="Arial" w:cs="Arial"/>
                <w:sz w:val="16"/>
                <w:szCs w:val="16"/>
              </w:rPr>
              <w:t>sitting</w:t>
            </w:r>
          </w:p>
        </w:tc>
        <w:tc>
          <w:tcPr>
            <w:tcW w:w="992" w:type="dxa"/>
            <w:vAlign w:val="center"/>
          </w:tcPr>
          <w:p w14:paraId="4AAFC23A" w14:textId="77777777" w:rsidR="00E6378B" w:rsidRPr="0076695C" w:rsidRDefault="00E6378B" w:rsidP="00E6378B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6F9F">
              <w:rPr>
                <w:rFonts w:ascii="Arial" w:hAnsi="Arial" w:cs="Arial"/>
                <w:sz w:val="16"/>
                <w:szCs w:val="20"/>
              </w:rPr>
              <w:t xml:space="preserve">Motion </w:t>
            </w:r>
            <w:r>
              <w:rPr>
                <w:rFonts w:ascii="Arial" w:hAnsi="Arial" w:cs="Arial"/>
                <w:sz w:val="16"/>
                <w:szCs w:val="20"/>
              </w:rPr>
              <w:t xml:space="preserve">tracking </w:t>
            </w:r>
            <w:r w:rsidRPr="00616F9F">
              <w:rPr>
                <w:rFonts w:ascii="Arial" w:hAnsi="Arial" w:cs="Arial"/>
                <w:sz w:val="16"/>
                <w:szCs w:val="20"/>
              </w:rPr>
              <w:t>precision</w:t>
            </w:r>
          </w:p>
        </w:tc>
        <w:tc>
          <w:tcPr>
            <w:tcW w:w="992" w:type="dxa"/>
            <w:vAlign w:val="center"/>
          </w:tcPr>
          <w:p w14:paraId="53BB153E" w14:textId="77777777" w:rsidR="00E6378B" w:rsidRPr="00577DE6" w:rsidRDefault="00E6378B" w:rsidP="00E6378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577DE6">
              <w:rPr>
                <w:rFonts w:ascii="Arial" w:hAnsi="Arial" w:cs="Arial"/>
                <w:sz w:val="16"/>
                <w:szCs w:val="16"/>
              </w:rPr>
              <w:t>T12</w:t>
            </w:r>
            <w:r>
              <w:rPr>
                <w:rFonts w:ascii="Arial" w:hAnsi="Arial" w:cs="Arial"/>
                <w:sz w:val="16"/>
                <w:szCs w:val="16"/>
              </w:rPr>
              <w:t xml:space="preserve"> and pelvic marker</w:t>
            </w:r>
          </w:p>
          <w:p w14:paraId="4B2AD41F" w14:textId="77777777" w:rsidR="00E6378B" w:rsidRPr="00577DE6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51898FB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Align w:val="center"/>
          </w:tcPr>
          <w:p w14:paraId="5BB1A85A" w14:textId="77777777" w:rsidR="00E6378B" w:rsidRPr="00616F9F" w:rsidRDefault="00E6378B" w:rsidP="00E6378B">
            <w:pPr>
              <w:spacing w:before="0" w:after="0" w:line="240" w:lineRule="auto"/>
              <w:rPr>
                <w:rFonts w:ascii="Arial" w:hAnsi="Arial" w:cs="Arial"/>
              </w:rPr>
            </w:pPr>
            <w:r w:rsidRPr="00616F9F">
              <w:rPr>
                <w:rFonts w:ascii="Arial" w:hAnsi="Arial" w:cs="Arial"/>
                <w:sz w:val="16"/>
                <w:szCs w:val="16"/>
              </w:rPr>
              <w:t>Tracking error (absolute difference between trunk angle and target angle)</w:t>
            </w:r>
          </w:p>
        </w:tc>
        <w:tc>
          <w:tcPr>
            <w:tcW w:w="1701" w:type="dxa"/>
            <w:vAlign w:val="center"/>
          </w:tcPr>
          <w:p w14:paraId="4994765C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8" w:type="dxa"/>
            <w:vAlign w:val="center"/>
          </w:tcPr>
          <w:p w14:paraId="5F8D9650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35" w:type="dxa"/>
            <w:vAlign w:val="center"/>
          </w:tcPr>
          <w:p w14:paraId="55CC74AC" w14:textId="77777777" w:rsidR="00E6378B" w:rsidRDefault="00E6378B" w:rsidP="00E6378B">
            <w:pPr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arded first 5 seconds of the trial</w:t>
            </w:r>
          </w:p>
        </w:tc>
      </w:tr>
    </w:tbl>
    <w:p w14:paraId="0DEA22E4" w14:textId="77777777" w:rsidR="00E6378B" w:rsidRPr="00734E0D" w:rsidRDefault="00E6378B" w:rsidP="00E6378B">
      <w:pPr>
        <w:pStyle w:val="Heading1"/>
        <w:spacing w:before="0"/>
        <w:rPr>
          <w:b w:val="0"/>
          <w:sz w:val="24"/>
          <w:szCs w:val="24"/>
        </w:rPr>
      </w:pPr>
    </w:p>
    <w:p w14:paraId="6D2338DC" w14:textId="6AE0DB25" w:rsidR="008A3D05" w:rsidRPr="00734E0D" w:rsidRDefault="008A3D05" w:rsidP="00611B0A">
      <w:pPr>
        <w:pStyle w:val="PlainText"/>
        <w:rPr>
          <w:sz w:val="24"/>
          <w:szCs w:val="24"/>
        </w:rPr>
      </w:pPr>
    </w:p>
    <w:sectPr w:rsidR="008A3D05" w:rsidRPr="00734E0D" w:rsidSect="00611B0A">
      <w:footerReference w:type="default" r:id="rId9"/>
      <w:pgSz w:w="16834" w:h="11909" w:orient="landscape"/>
      <w:pgMar w:top="709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023969" w15:done="0"/>
  <w15:commentEx w15:paraId="4C8C2361" w15:done="0"/>
  <w15:commentEx w15:paraId="6B2433B8" w15:done="0"/>
  <w15:commentEx w15:paraId="27CA2568" w15:done="0"/>
  <w15:commentEx w15:paraId="12494577" w15:done="0"/>
  <w15:commentEx w15:paraId="4288658D" w15:done="0"/>
  <w15:commentEx w15:paraId="2A5EF284" w15:done="0"/>
  <w15:commentEx w15:paraId="3281DC5B" w15:done="0"/>
  <w15:commentEx w15:paraId="398DD8E9" w15:done="0"/>
  <w15:commentEx w15:paraId="67501C62" w15:done="0"/>
  <w15:commentEx w15:paraId="7A91ED4C" w15:done="0"/>
  <w15:commentEx w15:paraId="4ECFE25A" w15:done="0"/>
  <w15:commentEx w15:paraId="278DF321" w15:done="0"/>
  <w15:commentEx w15:paraId="5959A49C" w15:done="0"/>
  <w15:commentEx w15:paraId="464D6C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3EEA8D" w14:textId="77777777" w:rsidR="00FD1EAB" w:rsidRDefault="00FD1EAB" w:rsidP="00576E78">
      <w:pPr>
        <w:spacing w:before="0" w:after="0" w:line="240" w:lineRule="auto"/>
      </w:pPr>
      <w:r>
        <w:separator/>
      </w:r>
    </w:p>
  </w:endnote>
  <w:endnote w:type="continuationSeparator" w:id="0">
    <w:p w14:paraId="49D1A304" w14:textId="77777777" w:rsidR="00FD1EAB" w:rsidRDefault="00FD1EAB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143269"/>
      <w:docPartObj>
        <w:docPartGallery w:val="Page Numbers (Bottom of Page)"/>
        <w:docPartUnique/>
      </w:docPartObj>
    </w:sdtPr>
    <w:sdtEndPr/>
    <w:sdtContent>
      <w:p w14:paraId="1587650F" w14:textId="77777777" w:rsidR="00E6378B" w:rsidRDefault="00E63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A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CB610" w14:textId="77777777" w:rsidR="00E6378B" w:rsidRDefault="00E637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9C46B9" w14:textId="77777777" w:rsidR="00FD1EAB" w:rsidRDefault="00FD1EAB" w:rsidP="00576E78">
      <w:pPr>
        <w:spacing w:before="0" w:after="0" w:line="240" w:lineRule="auto"/>
      </w:pPr>
      <w:r>
        <w:separator/>
      </w:r>
    </w:p>
  </w:footnote>
  <w:footnote w:type="continuationSeparator" w:id="0">
    <w:p w14:paraId="2EA5DF0B" w14:textId="77777777" w:rsidR="00FD1EAB" w:rsidRDefault="00FD1EAB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Laird">
    <w15:presenceInfo w15:providerId="Windows Live" w15:userId="cfb863488deaee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6301"/>
    <w:rsid w:val="000A17BE"/>
    <w:rsid w:val="000A19CD"/>
    <w:rsid w:val="000A1C1B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796A"/>
    <w:rsid w:val="005F7ACD"/>
    <w:rsid w:val="00600AEA"/>
    <w:rsid w:val="00600F5F"/>
    <w:rsid w:val="00600FE5"/>
    <w:rsid w:val="006012F9"/>
    <w:rsid w:val="00602A04"/>
    <w:rsid w:val="00602E8E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52F"/>
    <w:rsid w:val="006251FC"/>
    <w:rsid w:val="0062556D"/>
    <w:rsid w:val="00626247"/>
    <w:rsid w:val="00627613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6F57"/>
    <w:rsid w:val="006470D7"/>
    <w:rsid w:val="00650A78"/>
    <w:rsid w:val="00650E72"/>
    <w:rsid w:val="00651C67"/>
    <w:rsid w:val="00651E34"/>
    <w:rsid w:val="00652A5B"/>
    <w:rsid w:val="0065728C"/>
    <w:rsid w:val="00657CE3"/>
    <w:rsid w:val="006601DC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241D"/>
    <w:rsid w:val="00926478"/>
    <w:rsid w:val="0092650C"/>
    <w:rsid w:val="00926CBB"/>
    <w:rsid w:val="00926E2C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4899"/>
    <w:rsid w:val="00AE50F4"/>
    <w:rsid w:val="00AE6C97"/>
    <w:rsid w:val="00AE7382"/>
    <w:rsid w:val="00AE7419"/>
    <w:rsid w:val="00AE7FED"/>
    <w:rsid w:val="00AF2253"/>
    <w:rsid w:val="00AF3BD6"/>
    <w:rsid w:val="00AF4378"/>
    <w:rsid w:val="00AF4D43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EB9"/>
    <w:rsid w:val="00D87B3F"/>
    <w:rsid w:val="00D87E0C"/>
    <w:rsid w:val="00D90190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3357"/>
    <w:rsid w:val="00E746FB"/>
    <w:rsid w:val="00E75B54"/>
    <w:rsid w:val="00E764F1"/>
    <w:rsid w:val="00E803DD"/>
    <w:rsid w:val="00E80C3F"/>
    <w:rsid w:val="00E829B1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2EB4"/>
    <w:rsid w:val="00F93F6A"/>
    <w:rsid w:val="00F940A6"/>
    <w:rsid w:val="00F94C66"/>
    <w:rsid w:val="00F9622D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1EAB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61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9C5AE6-1780-4A6A-85EB-31FBDD99E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06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Rob</cp:lastModifiedBy>
  <cp:revision>2</cp:revision>
  <cp:lastPrinted>2013-07-13T02:48:00Z</cp:lastPrinted>
  <dcterms:created xsi:type="dcterms:W3CDTF">2014-05-12T23:03:00Z</dcterms:created>
  <dcterms:modified xsi:type="dcterms:W3CDTF">2014-05-12T23:03:00Z</dcterms:modified>
</cp:coreProperties>
</file>